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3829" w14:textId="77777777" w:rsidR="008E12B6" w:rsidRPr="005966A6" w:rsidRDefault="008E12B6" w:rsidP="008E12B6">
      <w:pPr>
        <w:pStyle w:val="NormalWeb"/>
        <w:spacing w:before="0" w:beforeAutospacing="0" w:after="200" w:afterAutospacing="0"/>
        <w:jc w:val="both"/>
      </w:pPr>
      <w:bookmarkStart w:id="0" w:name="_Hlk69485552"/>
      <w:r w:rsidRPr="005966A6">
        <w:rPr>
          <w:b/>
          <w:bCs/>
          <w:color w:val="000000"/>
        </w:rPr>
        <w:t>The impact of multiple species invasion on soil and plant communities increases with invasive species co-occurrence</w:t>
      </w:r>
    </w:p>
    <w:p w14:paraId="3A7A9CE6" w14:textId="77777777" w:rsidR="002E53A6" w:rsidRPr="005966A6" w:rsidRDefault="002E53A6" w:rsidP="002E53A6">
      <w:pPr>
        <w:ind w:hanging="2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3462196" w14:textId="5E96F2CE" w:rsidR="008101A9" w:rsidRPr="005966A6" w:rsidRDefault="008101A9" w:rsidP="002E53A6">
      <w:pPr>
        <w:pStyle w:val="Default"/>
      </w:pPr>
      <w:proofErr w:type="spellStart"/>
      <w:r w:rsidRPr="005966A6">
        <w:rPr>
          <w:bCs/>
        </w:rPr>
        <w:t>Vujanović</w:t>
      </w:r>
      <w:proofErr w:type="spellEnd"/>
      <w:r w:rsidRPr="005966A6">
        <w:rPr>
          <w:bCs/>
        </w:rPr>
        <w:t xml:space="preserve"> </w:t>
      </w:r>
      <w:proofErr w:type="spellStart"/>
      <w:r w:rsidRPr="005966A6">
        <w:rPr>
          <w:bCs/>
        </w:rPr>
        <w:t>Dušanka</w:t>
      </w:r>
      <w:proofErr w:type="spellEnd"/>
      <w:r w:rsidR="00854866" w:rsidRPr="005966A6">
        <w:t>*</w:t>
      </w:r>
      <w:r w:rsidRPr="005966A6">
        <w:rPr>
          <w:bCs/>
        </w:rPr>
        <w:t xml:space="preserve">, </w:t>
      </w:r>
      <w:proofErr w:type="spellStart"/>
      <w:r w:rsidRPr="005966A6">
        <w:rPr>
          <w:bCs/>
        </w:rPr>
        <w:t>Losapio</w:t>
      </w:r>
      <w:proofErr w:type="spellEnd"/>
      <w:r w:rsidRPr="005966A6">
        <w:rPr>
          <w:bCs/>
        </w:rPr>
        <w:t xml:space="preserve"> </w:t>
      </w:r>
      <w:proofErr w:type="spellStart"/>
      <w:r w:rsidRPr="005966A6">
        <w:rPr>
          <w:bCs/>
        </w:rPr>
        <w:t>Gianalberto</w:t>
      </w:r>
      <w:proofErr w:type="spellEnd"/>
      <w:r w:rsidRPr="005966A6">
        <w:rPr>
          <w:bCs/>
        </w:rPr>
        <w:t xml:space="preserve">, </w:t>
      </w:r>
      <w:proofErr w:type="spellStart"/>
      <w:r w:rsidRPr="005966A6">
        <w:rPr>
          <w:bCs/>
        </w:rPr>
        <w:t>Mili</w:t>
      </w:r>
      <w:proofErr w:type="spellEnd"/>
      <w:r w:rsidRPr="005966A6">
        <w:rPr>
          <w:bCs/>
          <w:lang w:val="sr-Latn-RS"/>
        </w:rPr>
        <w:t xml:space="preserve">ć Stanko, </w:t>
      </w:r>
      <w:proofErr w:type="spellStart"/>
      <w:r w:rsidRPr="005966A6">
        <w:rPr>
          <w:bCs/>
        </w:rPr>
        <w:t>Milić</w:t>
      </w:r>
      <w:proofErr w:type="spellEnd"/>
      <w:r w:rsidRPr="005966A6">
        <w:rPr>
          <w:bCs/>
        </w:rPr>
        <w:t xml:space="preserve"> </w:t>
      </w:r>
      <w:proofErr w:type="spellStart"/>
      <w:r w:rsidRPr="005966A6">
        <w:rPr>
          <w:bCs/>
        </w:rPr>
        <w:t>Dubravka</w:t>
      </w:r>
      <w:proofErr w:type="spellEnd"/>
    </w:p>
    <w:p w14:paraId="3F63CD60" w14:textId="77777777" w:rsidR="00854866" w:rsidRPr="005966A6" w:rsidRDefault="00854866" w:rsidP="002E53A6">
      <w:pPr>
        <w:pStyle w:val="Default"/>
      </w:pPr>
    </w:p>
    <w:p w14:paraId="280E5285" w14:textId="5C82B3A4" w:rsidR="008101A9" w:rsidRPr="005966A6" w:rsidRDefault="00854866" w:rsidP="002E53A6">
      <w:pPr>
        <w:spacing w:after="0" w:line="276" w:lineRule="auto"/>
        <w:ind w:left="2" w:hanging="2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966A6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8101A9" w:rsidRPr="005966A6">
        <w:rPr>
          <w:rFonts w:ascii="Times New Roman" w:hAnsi="Times New Roman" w:cs="Times New Roman"/>
          <w:bCs/>
          <w:i/>
          <w:iCs/>
          <w:sz w:val="24"/>
          <w:szCs w:val="24"/>
        </w:rPr>
        <w:t>BioSense</w:t>
      </w:r>
      <w:proofErr w:type="spellEnd"/>
      <w:r w:rsidR="008101A9" w:rsidRPr="005966A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nstitute, University of Novi Sad, Dr Zorana </w:t>
      </w:r>
      <w:proofErr w:type="spellStart"/>
      <w:r w:rsidR="008101A9" w:rsidRPr="005966A6">
        <w:rPr>
          <w:rFonts w:ascii="Times New Roman" w:hAnsi="Times New Roman" w:cs="Times New Roman"/>
          <w:bCs/>
          <w:i/>
          <w:iCs/>
          <w:sz w:val="24"/>
          <w:szCs w:val="24"/>
        </w:rPr>
        <w:t>Đinđića</w:t>
      </w:r>
      <w:proofErr w:type="spellEnd"/>
      <w:r w:rsidR="008101A9" w:rsidRPr="005966A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1, Novi Sad 21000</w:t>
      </w:r>
      <w:r w:rsidRPr="005966A6">
        <w:rPr>
          <w:rFonts w:ascii="Times New Roman" w:hAnsi="Times New Roman" w:cs="Times New Roman"/>
          <w:bCs/>
          <w:i/>
          <w:iCs/>
          <w:sz w:val="24"/>
          <w:szCs w:val="24"/>
        </w:rPr>
        <w:t>;</w:t>
      </w:r>
      <w:r w:rsidR="008101A9" w:rsidRPr="005966A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Serbia</w:t>
      </w:r>
      <w:r w:rsidR="009C77C3" w:rsidRPr="005966A6">
        <w:rPr>
          <w:rFonts w:ascii="Times New Roman" w:hAnsi="Times New Roman" w:cs="Times New Roman"/>
          <w:bCs/>
          <w:i/>
          <w:iCs/>
          <w:sz w:val="24"/>
          <w:szCs w:val="24"/>
        </w:rPr>
        <w:t>;</w:t>
      </w:r>
      <w:r w:rsidRPr="005966A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dusanka.vujanovic@biosense.rs</w:t>
      </w:r>
    </w:p>
    <w:p w14:paraId="3B443C11" w14:textId="77777777" w:rsidR="0036772B" w:rsidRPr="005966A6" w:rsidRDefault="0036772B" w:rsidP="002E53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0634FA" w14:textId="08251B6E" w:rsidR="00831DFD" w:rsidRPr="005966A6" w:rsidRDefault="00EC0AD5" w:rsidP="0036772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66A6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EB56F0" w:rsidRPr="005966A6"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 w:rsidRPr="005966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219B" w:rsidRPr="005966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966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219B" w:rsidRPr="005966A6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99DD2A9" w14:textId="26A7712B" w:rsidR="008920ED" w:rsidRPr="00A12BAC" w:rsidRDefault="008920E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1134"/>
        <w:gridCol w:w="1134"/>
        <w:gridCol w:w="1560"/>
      </w:tblGrid>
      <w:tr w:rsidR="008920ED" w:rsidRPr="00A12BAC" w14:paraId="7FA5AA2C" w14:textId="77777777" w:rsidTr="00BC029C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953CABA" w14:textId="7E8A442D" w:rsidR="008920ED" w:rsidRPr="00A12BAC" w:rsidRDefault="00AB290A" w:rsidP="00A12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953DE0" w14:textId="044B3ED9" w:rsidR="008920ED" w:rsidRPr="00A12BAC" w:rsidRDefault="00AB290A" w:rsidP="00A12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Coarse sand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73A153" w14:textId="66D1156B" w:rsidR="008920ED" w:rsidRPr="00A12BAC" w:rsidRDefault="00AB290A" w:rsidP="00A12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Fine sand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00DD05" w14:textId="62574CB1" w:rsidR="008920ED" w:rsidRPr="00A12BAC" w:rsidRDefault="00A34CCB" w:rsidP="00A12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Silt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2BE9EC" w14:textId="0994E201" w:rsidR="008920ED" w:rsidRPr="00A12BAC" w:rsidRDefault="008920ED" w:rsidP="00A12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Clay 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B9EC29" w14:textId="003E6A65" w:rsidR="008920ED" w:rsidRPr="00A12BAC" w:rsidRDefault="008920ED" w:rsidP="00A12B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Texture class</w:t>
            </w:r>
          </w:p>
        </w:tc>
      </w:tr>
      <w:tr w:rsidR="008920ED" w:rsidRPr="00A12BAC" w14:paraId="6D067DBA" w14:textId="77777777" w:rsidTr="00BC029C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14:paraId="117E4C8E" w14:textId="422EE55E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4B8CB9" w14:textId="5196C5C8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,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E626455" w14:textId="202E69A5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44,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AFE387" w14:textId="2F9791AB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9,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B872EE" w14:textId="64BC25D6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4,2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1DF9D6" w14:textId="17F07900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  <w:tr w:rsidR="008920ED" w:rsidRPr="00A12BAC" w14:paraId="41FC1AB3" w14:textId="77777777" w:rsidTr="00BC029C">
        <w:trPr>
          <w:jc w:val="center"/>
        </w:trPr>
        <w:tc>
          <w:tcPr>
            <w:tcW w:w="988" w:type="dxa"/>
          </w:tcPr>
          <w:p w14:paraId="2D12337F" w14:textId="1C2230BA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E4E4A68" w14:textId="28E6DFBD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2,89</w:t>
            </w:r>
          </w:p>
        </w:tc>
        <w:tc>
          <w:tcPr>
            <w:tcW w:w="1275" w:type="dxa"/>
            <w:vAlign w:val="center"/>
          </w:tcPr>
          <w:p w14:paraId="0C894543" w14:textId="3C221CEB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44,27</w:t>
            </w:r>
          </w:p>
        </w:tc>
        <w:tc>
          <w:tcPr>
            <w:tcW w:w="1134" w:type="dxa"/>
            <w:vAlign w:val="center"/>
          </w:tcPr>
          <w:p w14:paraId="0932C7C7" w14:textId="03BC3340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8,84</w:t>
            </w:r>
          </w:p>
        </w:tc>
        <w:tc>
          <w:tcPr>
            <w:tcW w:w="1134" w:type="dxa"/>
            <w:vAlign w:val="center"/>
          </w:tcPr>
          <w:p w14:paraId="7C26C5C0" w14:textId="6606C37D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1560" w:type="dxa"/>
          </w:tcPr>
          <w:p w14:paraId="767D5A3F" w14:textId="43278571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  <w:tr w:rsidR="008920ED" w:rsidRPr="00A12BAC" w14:paraId="7E6DEECB" w14:textId="77777777" w:rsidTr="00BC029C">
        <w:trPr>
          <w:jc w:val="center"/>
        </w:trPr>
        <w:tc>
          <w:tcPr>
            <w:tcW w:w="988" w:type="dxa"/>
          </w:tcPr>
          <w:p w14:paraId="7F990995" w14:textId="66B4006C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D11A10D" w14:textId="1D0EBCE9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,07</w:t>
            </w:r>
          </w:p>
        </w:tc>
        <w:tc>
          <w:tcPr>
            <w:tcW w:w="1275" w:type="dxa"/>
            <w:vAlign w:val="center"/>
          </w:tcPr>
          <w:p w14:paraId="185C3662" w14:textId="597209BD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68,53</w:t>
            </w:r>
          </w:p>
        </w:tc>
        <w:tc>
          <w:tcPr>
            <w:tcW w:w="1134" w:type="dxa"/>
            <w:vAlign w:val="center"/>
          </w:tcPr>
          <w:p w14:paraId="249F0C18" w14:textId="06EC825D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23,20</w:t>
            </w:r>
          </w:p>
        </w:tc>
        <w:tc>
          <w:tcPr>
            <w:tcW w:w="1134" w:type="dxa"/>
            <w:vAlign w:val="center"/>
          </w:tcPr>
          <w:p w14:paraId="049FBAEE" w14:textId="3A51D013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7,20</w:t>
            </w:r>
          </w:p>
        </w:tc>
        <w:tc>
          <w:tcPr>
            <w:tcW w:w="1560" w:type="dxa"/>
          </w:tcPr>
          <w:p w14:paraId="7ED2F780" w14:textId="52157FC0" w:rsidR="008920ED" w:rsidRPr="00A12BAC" w:rsidRDefault="00BC029C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>andy loam</w:t>
            </w:r>
          </w:p>
        </w:tc>
      </w:tr>
      <w:tr w:rsidR="008920ED" w:rsidRPr="00A12BAC" w14:paraId="0C50777D" w14:textId="77777777" w:rsidTr="00BC029C">
        <w:trPr>
          <w:jc w:val="center"/>
        </w:trPr>
        <w:tc>
          <w:tcPr>
            <w:tcW w:w="988" w:type="dxa"/>
          </w:tcPr>
          <w:p w14:paraId="5A6EE758" w14:textId="2281198F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6BADEFB6" w14:textId="403638F8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9A4E75" w:rsidRPr="00A12BA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75" w:type="dxa"/>
            <w:vAlign w:val="center"/>
          </w:tcPr>
          <w:p w14:paraId="0AD203AB" w14:textId="2172E01D" w:rsidR="008920ED" w:rsidRPr="00A12BAC" w:rsidRDefault="009A4E75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>9,69</w:t>
            </w:r>
          </w:p>
        </w:tc>
        <w:tc>
          <w:tcPr>
            <w:tcW w:w="1134" w:type="dxa"/>
            <w:vAlign w:val="center"/>
          </w:tcPr>
          <w:p w14:paraId="35E375FD" w14:textId="2B56383A" w:rsidR="008920ED" w:rsidRPr="00A12BAC" w:rsidRDefault="009A4E75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>2,04</w:t>
            </w:r>
          </w:p>
        </w:tc>
        <w:tc>
          <w:tcPr>
            <w:tcW w:w="1134" w:type="dxa"/>
            <w:vAlign w:val="center"/>
          </w:tcPr>
          <w:p w14:paraId="72322D98" w14:textId="28453881" w:rsidR="008920ED" w:rsidRPr="00A12BAC" w:rsidRDefault="009A4E75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>,84</w:t>
            </w:r>
          </w:p>
        </w:tc>
        <w:tc>
          <w:tcPr>
            <w:tcW w:w="1560" w:type="dxa"/>
          </w:tcPr>
          <w:p w14:paraId="0A0C1363" w14:textId="33B876E9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  <w:tr w:rsidR="008920ED" w:rsidRPr="00A12BAC" w14:paraId="171664DB" w14:textId="77777777" w:rsidTr="00BC029C">
        <w:trPr>
          <w:jc w:val="center"/>
        </w:trPr>
        <w:tc>
          <w:tcPr>
            <w:tcW w:w="988" w:type="dxa"/>
          </w:tcPr>
          <w:p w14:paraId="0604A492" w14:textId="4DBE531F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7B2A2451" w14:textId="08256A65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2,35</w:t>
            </w:r>
          </w:p>
        </w:tc>
        <w:tc>
          <w:tcPr>
            <w:tcW w:w="1275" w:type="dxa"/>
            <w:vAlign w:val="center"/>
          </w:tcPr>
          <w:p w14:paraId="1AC028DF" w14:textId="1E6F48CF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43,77</w:t>
            </w:r>
          </w:p>
        </w:tc>
        <w:tc>
          <w:tcPr>
            <w:tcW w:w="1134" w:type="dxa"/>
            <w:vAlign w:val="center"/>
          </w:tcPr>
          <w:p w14:paraId="58ECA6C9" w14:textId="2E48F5CE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40,48</w:t>
            </w:r>
          </w:p>
        </w:tc>
        <w:tc>
          <w:tcPr>
            <w:tcW w:w="1134" w:type="dxa"/>
            <w:vAlign w:val="center"/>
          </w:tcPr>
          <w:p w14:paraId="09C75A91" w14:textId="400ABA0D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3,40</w:t>
            </w:r>
          </w:p>
        </w:tc>
        <w:tc>
          <w:tcPr>
            <w:tcW w:w="1560" w:type="dxa"/>
          </w:tcPr>
          <w:p w14:paraId="3FEA3595" w14:textId="562D7662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  <w:tr w:rsidR="008920ED" w:rsidRPr="00A12BAC" w14:paraId="08329BA5" w14:textId="77777777" w:rsidTr="00BC029C">
        <w:trPr>
          <w:jc w:val="center"/>
        </w:trPr>
        <w:tc>
          <w:tcPr>
            <w:tcW w:w="988" w:type="dxa"/>
          </w:tcPr>
          <w:p w14:paraId="5127E339" w14:textId="1987B3BE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0244EE5B" w14:textId="769052DF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275" w:type="dxa"/>
            <w:vAlign w:val="center"/>
          </w:tcPr>
          <w:p w14:paraId="2978DB12" w14:textId="19C82029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54,59</w:t>
            </w:r>
          </w:p>
        </w:tc>
        <w:tc>
          <w:tcPr>
            <w:tcW w:w="1134" w:type="dxa"/>
            <w:vAlign w:val="center"/>
          </w:tcPr>
          <w:p w14:paraId="1C791C5B" w14:textId="2D869525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4,32</w:t>
            </w:r>
          </w:p>
        </w:tc>
        <w:tc>
          <w:tcPr>
            <w:tcW w:w="1134" w:type="dxa"/>
            <w:vAlign w:val="center"/>
          </w:tcPr>
          <w:p w14:paraId="6D419F3B" w14:textId="1F147486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0,08</w:t>
            </w:r>
          </w:p>
        </w:tc>
        <w:tc>
          <w:tcPr>
            <w:tcW w:w="1560" w:type="dxa"/>
          </w:tcPr>
          <w:p w14:paraId="098681EA" w14:textId="64ACEDD4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  <w:tr w:rsidR="008920ED" w:rsidRPr="00A12BAC" w14:paraId="56050ADF" w14:textId="77777777" w:rsidTr="00BC029C">
        <w:trPr>
          <w:jc w:val="center"/>
        </w:trPr>
        <w:tc>
          <w:tcPr>
            <w:tcW w:w="988" w:type="dxa"/>
          </w:tcPr>
          <w:p w14:paraId="1889ADCF" w14:textId="06072D95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74DD9FC2" w14:textId="6EC7087A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,48</w:t>
            </w:r>
          </w:p>
        </w:tc>
        <w:tc>
          <w:tcPr>
            <w:tcW w:w="1275" w:type="dxa"/>
            <w:vAlign w:val="center"/>
          </w:tcPr>
          <w:p w14:paraId="7546D334" w14:textId="649D1B51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58,16</w:t>
            </w:r>
          </w:p>
        </w:tc>
        <w:tc>
          <w:tcPr>
            <w:tcW w:w="1134" w:type="dxa"/>
            <w:vAlign w:val="center"/>
          </w:tcPr>
          <w:p w14:paraId="39216A4D" w14:textId="7A2DDAF3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0,28</w:t>
            </w:r>
          </w:p>
        </w:tc>
        <w:tc>
          <w:tcPr>
            <w:tcW w:w="1134" w:type="dxa"/>
            <w:vAlign w:val="center"/>
          </w:tcPr>
          <w:p w14:paraId="51F7E1EA" w14:textId="4C358507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0,08</w:t>
            </w:r>
          </w:p>
        </w:tc>
        <w:tc>
          <w:tcPr>
            <w:tcW w:w="1560" w:type="dxa"/>
          </w:tcPr>
          <w:p w14:paraId="2DA2B4F6" w14:textId="512C5A97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  <w:tr w:rsidR="008920ED" w:rsidRPr="00A12BAC" w14:paraId="599DA432" w14:textId="77777777" w:rsidTr="00BC029C">
        <w:trPr>
          <w:jc w:val="center"/>
        </w:trPr>
        <w:tc>
          <w:tcPr>
            <w:tcW w:w="988" w:type="dxa"/>
          </w:tcPr>
          <w:p w14:paraId="7C96E10A" w14:textId="0FB0F838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43442B74" w14:textId="56BE10BF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2,87</w:t>
            </w:r>
          </w:p>
        </w:tc>
        <w:tc>
          <w:tcPr>
            <w:tcW w:w="1275" w:type="dxa"/>
            <w:vAlign w:val="center"/>
          </w:tcPr>
          <w:p w14:paraId="2943CD7F" w14:textId="549555BD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52,41</w:t>
            </w:r>
          </w:p>
        </w:tc>
        <w:tc>
          <w:tcPr>
            <w:tcW w:w="1134" w:type="dxa"/>
            <w:vAlign w:val="center"/>
          </w:tcPr>
          <w:p w14:paraId="292F3823" w14:textId="00072089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4,32</w:t>
            </w:r>
          </w:p>
        </w:tc>
        <w:tc>
          <w:tcPr>
            <w:tcW w:w="1134" w:type="dxa"/>
            <w:vAlign w:val="center"/>
          </w:tcPr>
          <w:p w14:paraId="138956A2" w14:textId="2C77D853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0,40</w:t>
            </w:r>
          </w:p>
        </w:tc>
        <w:tc>
          <w:tcPr>
            <w:tcW w:w="1560" w:type="dxa"/>
          </w:tcPr>
          <w:p w14:paraId="16CD3602" w14:textId="695A659F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  <w:tr w:rsidR="008920ED" w:rsidRPr="00A12BAC" w14:paraId="223EEF97" w14:textId="77777777" w:rsidTr="00BC029C">
        <w:trPr>
          <w:jc w:val="center"/>
        </w:trPr>
        <w:tc>
          <w:tcPr>
            <w:tcW w:w="988" w:type="dxa"/>
          </w:tcPr>
          <w:p w14:paraId="4BFE0FB0" w14:textId="041CFDE9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6CACBC82" w14:textId="65AFB5CC" w:rsidR="008920ED" w:rsidRPr="00A12BAC" w:rsidRDefault="009A4E75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>,16</w:t>
            </w:r>
          </w:p>
        </w:tc>
        <w:tc>
          <w:tcPr>
            <w:tcW w:w="1275" w:type="dxa"/>
            <w:vAlign w:val="center"/>
          </w:tcPr>
          <w:p w14:paraId="39C8C4CF" w14:textId="094C36FA" w:rsidR="008920ED" w:rsidRPr="00A12BAC" w:rsidRDefault="009A4E75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>8,24</w:t>
            </w:r>
          </w:p>
        </w:tc>
        <w:tc>
          <w:tcPr>
            <w:tcW w:w="1134" w:type="dxa"/>
            <w:vAlign w:val="center"/>
          </w:tcPr>
          <w:p w14:paraId="6632FD28" w14:textId="46EED80D" w:rsidR="008920ED" w:rsidRPr="00A12BAC" w:rsidRDefault="009A4E75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>0,72</w:t>
            </w:r>
          </w:p>
        </w:tc>
        <w:tc>
          <w:tcPr>
            <w:tcW w:w="1134" w:type="dxa"/>
            <w:vAlign w:val="center"/>
          </w:tcPr>
          <w:p w14:paraId="4D26DE11" w14:textId="7DF5435C" w:rsidR="008920ED" w:rsidRPr="00A12BAC" w:rsidRDefault="009A4E75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920ED" w:rsidRPr="00A12BAC">
              <w:rPr>
                <w:rFonts w:ascii="Times New Roman" w:hAnsi="Times New Roman" w:cs="Times New Roman"/>
                <w:sz w:val="20"/>
                <w:szCs w:val="20"/>
              </w:rPr>
              <w:t>,88</w:t>
            </w:r>
          </w:p>
        </w:tc>
        <w:tc>
          <w:tcPr>
            <w:tcW w:w="1560" w:type="dxa"/>
          </w:tcPr>
          <w:p w14:paraId="672219A6" w14:textId="303E751B" w:rsidR="008920ED" w:rsidRPr="00A12BAC" w:rsidRDefault="008920ED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  <w:tr w:rsidR="00D24DAA" w:rsidRPr="00A12BAC" w14:paraId="4626EF8A" w14:textId="77777777" w:rsidTr="00BC029C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2BB05FB2" w14:textId="1523FA5F" w:rsidR="00D24DAA" w:rsidRPr="00A12BAC" w:rsidRDefault="00D24DAA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53F6FF" w14:textId="21B626A5" w:rsidR="00D24DAA" w:rsidRPr="00A12BAC" w:rsidRDefault="00D24DAA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8376B7B" w14:textId="3B4AE347" w:rsidR="00D24DAA" w:rsidRPr="00A12BAC" w:rsidRDefault="00D24DAA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44,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23152A" w14:textId="243A708C" w:rsidR="00D24DAA" w:rsidRPr="00A12BAC" w:rsidRDefault="00D24DAA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38,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EFD108" w14:textId="4455C8B7" w:rsidR="00D24DAA" w:rsidRPr="00A12BAC" w:rsidRDefault="00D24DAA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14,1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332BE0" w14:textId="713D6304" w:rsidR="00D24DAA" w:rsidRPr="00A12BAC" w:rsidRDefault="00D24DAA" w:rsidP="00BC02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BAC">
              <w:rPr>
                <w:rFonts w:ascii="Times New Roman" w:hAnsi="Times New Roman" w:cs="Times New Roman"/>
                <w:sz w:val="20"/>
                <w:szCs w:val="20"/>
              </w:rPr>
              <w:t>loam</w:t>
            </w:r>
          </w:p>
        </w:tc>
      </w:tr>
    </w:tbl>
    <w:p w14:paraId="0E9121F6" w14:textId="77777777" w:rsidR="00E3236C" w:rsidRDefault="00E323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A9D868" w14:textId="31BBD96E" w:rsidR="00EC0AD5" w:rsidRPr="005966A6" w:rsidRDefault="00EC0A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66A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2219B" w:rsidRPr="005966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C029C" w:rsidRPr="005966A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24DAA" w:rsidRPr="005966A6">
        <w:rPr>
          <w:rFonts w:ascii="Times New Roman" w:hAnsi="Times New Roman" w:cs="Times New Roman"/>
          <w:b/>
          <w:bCs/>
          <w:sz w:val="24"/>
          <w:szCs w:val="24"/>
        </w:rPr>
        <w:t xml:space="preserve"> Soil texture</w:t>
      </w:r>
      <w:r w:rsidR="00BC029C" w:rsidRPr="005966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2FF4" w:rsidRPr="005966A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042FF4" w:rsidRPr="005966A6">
        <w:rPr>
          <w:rFonts w:ascii="Times New Roman" w:hAnsi="Times New Roman" w:cs="Times New Roman"/>
          <w:b/>
          <w:bCs/>
          <w:sz w:val="24"/>
          <w:szCs w:val="24"/>
        </w:rPr>
        <w:t>analyzed</w:t>
      </w:r>
      <w:proofErr w:type="spellEnd"/>
      <w:r w:rsidR="00042FF4" w:rsidRPr="005966A6">
        <w:rPr>
          <w:rFonts w:ascii="Times New Roman" w:hAnsi="Times New Roman" w:cs="Times New Roman"/>
          <w:b/>
          <w:bCs/>
          <w:sz w:val="24"/>
          <w:szCs w:val="24"/>
        </w:rPr>
        <w:t xml:space="preserve"> soil samples</w:t>
      </w:r>
    </w:p>
    <w:p w14:paraId="2E4DCE7F" w14:textId="79F7ADB5" w:rsidR="00AB290A" w:rsidRPr="00A12BAC" w:rsidRDefault="00AB290A">
      <w:pPr>
        <w:rPr>
          <w:rFonts w:ascii="Times New Roman" w:hAnsi="Times New Roman" w:cs="Times New Roman"/>
          <w:b/>
          <w:bCs/>
        </w:rPr>
      </w:pPr>
    </w:p>
    <w:bookmarkEnd w:id="0"/>
    <w:p w14:paraId="2DCFF536" w14:textId="1DFEE738" w:rsidR="00AB290A" w:rsidRPr="00A12BAC" w:rsidRDefault="00AB290A">
      <w:pPr>
        <w:rPr>
          <w:rFonts w:ascii="Times New Roman" w:hAnsi="Times New Roman" w:cs="Times New Roman"/>
          <w:b/>
          <w:bCs/>
        </w:rPr>
      </w:pPr>
    </w:p>
    <w:p w14:paraId="56F91793" w14:textId="5DBDCDCF" w:rsidR="001F4CA6" w:rsidRPr="00A12BAC" w:rsidRDefault="001F4CA6">
      <w:pPr>
        <w:rPr>
          <w:rFonts w:ascii="Times New Roman" w:hAnsi="Times New Roman" w:cs="Times New Roman"/>
          <w:b/>
          <w:bCs/>
        </w:rPr>
      </w:pPr>
    </w:p>
    <w:sectPr w:rsidR="001F4CA6" w:rsidRPr="00A12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0B718" w14:textId="77777777" w:rsidR="00805AC8" w:rsidRDefault="00805AC8" w:rsidP="00DF592E">
      <w:pPr>
        <w:spacing w:after="0" w:line="240" w:lineRule="auto"/>
      </w:pPr>
      <w:r>
        <w:separator/>
      </w:r>
    </w:p>
  </w:endnote>
  <w:endnote w:type="continuationSeparator" w:id="0">
    <w:p w14:paraId="57366335" w14:textId="77777777" w:rsidR="00805AC8" w:rsidRDefault="00805AC8" w:rsidP="00DF5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54264" w14:textId="77777777" w:rsidR="00805AC8" w:rsidRDefault="00805AC8" w:rsidP="00DF592E">
      <w:pPr>
        <w:spacing w:after="0" w:line="240" w:lineRule="auto"/>
      </w:pPr>
      <w:r>
        <w:separator/>
      </w:r>
    </w:p>
  </w:footnote>
  <w:footnote w:type="continuationSeparator" w:id="0">
    <w:p w14:paraId="0A874766" w14:textId="77777777" w:rsidR="00805AC8" w:rsidRDefault="00805AC8" w:rsidP="00DF5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AD5"/>
    <w:rsid w:val="00042FF4"/>
    <w:rsid w:val="00045AFC"/>
    <w:rsid w:val="000706DC"/>
    <w:rsid w:val="001F4CA6"/>
    <w:rsid w:val="002168CE"/>
    <w:rsid w:val="002E53A6"/>
    <w:rsid w:val="00304964"/>
    <w:rsid w:val="0036562D"/>
    <w:rsid w:val="0036772B"/>
    <w:rsid w:val="004259BA"/>
    <w:rsid w:val="00434B88"/>
    <w:rsid w:val="005125AF"/>
    <w:rsid w:val="00555894"/>
    <w:rsid w:val="005966A6"/>
    <w:rsid w:val="005B66CD"/>
    <w:rsid w:val="0062219B"/>
    <w:rsid w:val="00654CC8"/>
    <w:rsid w:val="006814AC"/>
    <w:rsid w:val="00695AAF"/>
    <w:rsid w:val="007A2720"/>
    <w:rsid w:val="00805AC8"/>
    <w:rsid w:val="008101A9"/>
    <w:rsid w:val="00832D6A"/>
    <w:rsid w:val="00854866"/>
    <w:rsid w:val="008920ED"/>
    <w:rsid w:val="008E12B6"/>
    <w:rsid w:val="00995DAD"/>
    <w:rsid w:val="009A4E75"/>
    <w:rsid w:val="009C77C3"/>
    <w:rsid w:val="00A12BAC"/>
    <w:rsid w:val="00A34CCB"/>
    <w:rsid w:val="00A75108"/>
    <w:rsid w:val="00A86B02"/>
    <w:rsid w:val="00AB290A"/>
    <w:rsid w:val="00AC16BF"/>
    <w:rsid w:val="00BC029C"/>
    <w:rsid w:val="00C16A77"/>
    <w:rsid w:val="00CA3F72"/>
    <w:rsid w:val="00CE0C67"/>
    <w:rsid w:val="00CE30A8"/>
    <w:rsid w:val="00D15A6C"/>
    <w:rsid w:val="00D24DAA"/>
    <w:rsid w:val="00D619C5"/>
    <w:rsid w:val="00D77C63"/>
    <w:rsid w:val="00DB5482"/>
    <w:rsid w:val="00DC67EB"/>
    <w:rsid w:val="00DF592E"/>
    <w:rsid w:val="00E012C8"/>
    <w:rsid w:val="00E3236C"/>
    <w:rsid w:val="00EB56F0"/>
    <w:rsid w:val="00EC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B824"/>
  <w15:chartTrackingRefBased/>
  <w15:docId w15:val="{0728C1CE-32FE-4E48-8CF9-6946CADD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0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92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uiPriority w:val="99"/>
    <w:rsid w:val="008920E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Default">
    <w:name w:val="Default"/>
    <w:rsid w:val="008548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5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92E"/>
  </w:style>
  <w:style w:type="paragraph" w:styleId="Footer">
    <w:name w:val="footer"/>
    <w:basedOn w:val="Normal"/>
    <w:link w:val="FooterChar"/>
    <w:uiPriority w:val="99"/>
    <w:unhideWhenUsed/>
    <w:rsid w:val="00DF5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o Vujanovic</dc:creator>
  <cp:keywords/>
  <dc:description/>
  <cp:lastModifiedBy>Hima Bhatt</cp:lastModifiedBy>
  <cp:revision>2</cp:revision>
  <dcterms:created xsi:type="dcterms:W3CDTF">2022-05-12T09:22:00Z</dcterms:created>
  <dcterms:modified xsi:type="dcterms:W3CDTF">2022-05-12T09:22:00Z</dcterms:modified>
</cp:coreProperties>
</file>